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C1" w:rsidRDefault="00766FC1"/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948"/>
        <w:gridCol w:w="889"/>
        <w:gridCol w:w="890"/>
        <w:gridCol w:w="890"/>
        <w:gridCol w:w="890"/>
        <w:gridCol w:w="890"/>
        <w:gridCol w:w="1025"/>
      </w:tblGrid>
      <w:tr w:rsidR="00730636" w:rsidRPr="00827BA0" w:rsidTr="00510932">
        <w:trPr>
          <w:trHeight w:val="312"/>
        </w:trPr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W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× W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 × W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esA1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23952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FB0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24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4AAC">
              <w:rPr>
                <w:rFonts w:ascii="Times New Roman" w:hAnsi="Times New Roman" w:cs="Times New Roman"/>
                <w:sz w:val="18"/>
                <w:szCs w:val="18"/>
              </w:rPr>
              <w:t>.73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47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esA3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28768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8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esA6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24324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SLC4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39061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 xml:space="preserve">0.017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2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SLC5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1284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3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SLC6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01246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XT1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07696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XT2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36262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5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XT5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03804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LT2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0065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UR3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36680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1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41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4AAC">
              <w:rPr>
                <w:rFonts w:ascii="Times New Roman" w:hAnsi="Times New Roman" w:cs="Times New Roman"/>
                <w:sz w:val="18"/>
                <w:szCs w:val="18"/>
              </w:rPr>
              <w:t>.72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AUT1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4453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1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E36975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AUT7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05091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16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28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4AAC">
              <w:rPr>
                <w:rFonts w:ascii="Times New Roman" w:hAnsi="Times New Roman" w:cs="Times New Roman"/>
                <w:sz w:val="18"/>
                <w:szCs w:val="18"/>
              </w:rPr>
              <w:t>.18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FC7A61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0</w:t>
            </w:r>
            <w:bookmarkStart w:id="0" w:name="_GoBack"/>
            <w:bookmarkEnd w:id="0"/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RGXT1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037376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94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BA659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BA659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BA659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RGXT2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67375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7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60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47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BA659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45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TH17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1181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BA65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17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TH18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1180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ind w:right="9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FC7A61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TH22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02719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TH31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9416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XTH33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8433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0.66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86</w:t>
            </w:r>
          </w:p>
        </w:tc>
      </w:tr>
      <w:tr w:rsidR="00730636" w:rsidRPr="00827BA0" w:rsidTr="00510932">
        <w:trPr>
          <w:trHeight w:val="312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XPA20 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(</w:t>
            </w: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011901</w:t>
            </w:r>
            <w:r w:rsidRPr="008312E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1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7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636" w:rsidRPr="00827BA0" w:rsidRDefault="003F4AAC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36" w:rsidRPr="00827BA0" w:rsidRDefault="00730636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</w:tbl>
    <w:p w:rsidR="00730636" w:rsidRDefault="00730636"/>
    <w:sectPr w:rsidR="00730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EF9" w:rsidRDefault="00695EF9" w:rsidP="00730636">
      <w:r>
        <w:separator/>
      </w:r>
    </w:p>
  </w:endnote>
  <w:endnote w:type="continuationSeparator" w:id="0">
    <w:p w:rsidR="00695EF9" w:rsidRDefault="00695EF9" w:rsidP="0073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EF9" w:rsidRDefault="00695EF9" w:rsidP="00730636">
      <w:r>
        <w:separator/>
      </w:r>
    </w:p>
  </w:footnote>
  <w:footnote w:type="continuationSeparator" w:id="0">
    <w:p w:rsidR="00695EF9" w:rsidRDefault="00695EF9" w:rsidP="00730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7E0"/>
    <w:rsid w:val="000537E0"/>
    <w:rsid w:val="003F4AAC"/>
    <w:rsid w:val="00525E7A"/>
    <w:rsid w:val="00695EF9"/>
    <w:rsid w:val="00730636"/>
    <w:rsid w:val="00766FC1"/>
    <w:rsid w:val="00BA659E"/>
    <w:rsid w:val="00E31FC2"/>
    <w:rsid w:val="00E36975"/>
    <w:rsid w:val="00FB0246"/>
    <w:rsid w:val="00FC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B5F7A3-7758-495A-A27F-8677DD8F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6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6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D7A54-6DE8-4F83-B3D2-9007E6DE7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fwhf0329@126.com</dc:creator>
  <cp:keywords/>
  <dc:description/>
  <cp:lastModifiedBy>whfwhf0329@126.com</cp:lastModifiedBy>
  <cp:revision>8</cp:revision>
  <dcterms:created xsi:type="dcterms:W3CDTF">2020-02-19T13:22:00Z</dcterms:created>
  <dcterms:modified xsi:type="dcterms:W3CDTF">2020-03-25T07:21:00Z</dcterms:modified>
</cp:coreProperties>
</file>